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7F2B" w:rsidRPr="003A3CCF" w:rsidRDefault="005D7F2B" w:rsidP="00675393">
      <w:pPr>
        <w:pStyle w:val="berschrift2"/>
      </w:pPr>
      <w:r w:rsidRPr="003A3CCF">
        <w:t>Annex (Baseline Questionnaire</w:t>
      </w:r>
      <w:r w:rsidR="00DD253B">
        <w:t>; translation</w:t>
      </w:r>
      <w:r w:rsidRPr="003A3CCF">
        <w:t>)</w:t>
      </w:r>
      <w:r w:rsidR="00DD253B">
        <w:t xml:space="preserve"> </w:t>
      </w:r>
    </w:p>
    <w:tbl>
      <w:tblPr>
        <w:tblW w:w="0" w:type="auto"/>
        <w:jc w:val="center"/>
        <w:tblLook w:val="00A0"/>
      </w:tblPr>
      <w:tblGrid>
        <w:gridCol w:w="7462"/>
      </w:tblGrid>
      <w:tr w:rsidR="006D55C0" w:rsidRPr="00DD253B" w:rsidTr="00797CD4">
        <w:trPr>
          <w:trHeight w:val="20"/>
          <w:jc w:val="center"/>
        </w:trPr>
        <w:tc>
          <w:tcPr>
            <w:tcW w:w="7462" w:type="dxa"/>
            <w:shd w:val="clear" w:color="auto" w:fill="DBE5F1"/>
            <w:vAlign w:val="center"/>
          </w:tcPr>
          <w:p w:rsidR="006D55C0" w:rsidRPr="003A3CCF" w:rsidRDefault="006D55C0" w:rsidP="00F86D4C">
            <w:pPr>
              <w:pStyle w:val="Listenabsatz"/>
              <w:numPr>
                <w:ilvl w:val="0"/>
                <w:numId w:val="6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Why do I </w:t>
            </w:r>
            <w:r w:rsidR="00F86D4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ake</w:t>
            </w:r>
            <w:r w:rsidR="00F86D4C"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al anticoagulants?</w:t>
            </w:r>
          </w:p>
        </w:tc>
      </w:tr>
      <w:tr w:rsidR="00A5126E" w:rsidRPr="003A3CCF" w:rsidTr="00797CD4">
        <w:trPr>
          <w:trHeight w:val="1030"/>
          <w:jc w:val="center"/>
        </w:trPr>
        <w:tc>
          <w:tcPr>
            <w:tcW w:w="7462" w:type="dxa"/>
            <w:vAlign w:val="center"/>
          </w:tcPr>
          <w:p w:rsidR="00A5126E" w:rsidRPr="003A3CCF" w:rsidRDefault="00A5126E" w:rsidP="00A5126E">
            <w:pPr>
              <w:pStyle w:val="Listenabsatz"/>
              <w:numPr>
                <w:ilvl w:val="0"/>
                <w:numId w:val="14"/>
              </w:numPr>
              <w:spacing w:before="120" w:after="120" w:line="240" w:lineRule="auto"/>
              <w:ind w:left="709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cardiac arrhythmia</w:t>
            </w:r>
            <w:r w:rsidR="00F86D4C">
              <w:rPr>
                <w:rFonts w:ascii="Arial" w:hAnsi="Arial" w:cs="Arial"/>
                <w:sz w:val="18"/>
                <w:szCs w:val="18"/>
                <w:lang w:val="en-US"/>
              </w:rPr>
              <w:t xml:space="preserve"> / atrial fibrillation</w:t>
            </w:r>
          </w:p>
          <w:p w:rsidR="00A5126E" w:rsidRPr="003A3CCF" w:rsidRDefault="00A5126E" w:rsidP="00A5126E">
            <w:pPr>
              <w:pStyle w:val="Listenabsatz"/>
              <w:numPr>
                <w:ilvl w:val="0"/>
                <w:numId w:val="14"/>
              </w:numPr>
              <w:spacing w:before="120" w:after="120" w:line="240" w:lineRule="auto"/>
              <w:ind w:left="709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deep vein thrombosis</w:t>
            </w:r>
          </w:p>
          <w:p w:rsidR="00A5126E" w:rsidRPr="003A3CCF" w:rsidRDefault="00A5126E" w:rsidP="00A5126E">
            <w:pPr>
              <w:pStyle w:val="Listenabsatz"/>
              <w:numPr>
                <w:ilvl w:val="0"/>
                <w:numId w:val="14"/>
              </w:numPr>
              <w:spacing w:before="120" w:after="120" w:line="240" w:lineRule="auto"/>
              <w:ind w:left="709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pulmonary embolism</w:t>
            </w:r>
          </w:p>
          <w:p w:rsidR="00A5126E" w:rsidRPr="003A3CCF" w:rsidRDefault="00A5126E" w:rsidP="00A5126E">
            <w:pPr>
              <w:pStyle w:val="Listenabsatz"/>
              <w:numPr>
                <w:ilvl w:val="0"/>
                <w:numId w:val="14"/>
              </w:numPr>
              <w:spacing w:before="120" w:after="120" w:line="240" w:lineRule="auto"/>
              <w:ind w:left="709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vascular prosthesis</w:t>
            </w:r>
          </w:p>
          <w:p w:rsidR="00A5126E" w:rsidRPr="003A3CCF" w:rsidRDefault="00A5126E" w:rsidP="00A5126E">
            <w:pPr>
              <w:pStyle w:val="Listenabsatz"/>
              <w:numPr>
                <w:ilvl w:val="0"/>
                <w:numId w:val="14"/>
              </w:numPr>
              <w:spacing w:before="120" w:after="120" w:line="240" w:lineRule="auto"/>
              <w:ind w:left="709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artificial heart valve</w:t>
            </w:r>
          </w:p>
          <w:p w:rsidR="00A5126E" w:rsidRPr="003A3CCF" w:rsidRDefault="00A5126E" w:rsidP="00A5126E">
            <w:pPr>
              <w:pStyle w:val="Listenabsatz"/>
              <w:numPr>
                <w:ilvl w:val="0"/>
                <w:numId w:val="14"/>
              </w:numPr>
              <w:spacing w:before="120" w:after="120" w:line="240" w:lineRule="auto"/>
              <w:ind w:left="709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I do not know.</w:t>
            </w:r>
          </w:p>
        </w:tc>
      </w:tr>
      <w:tr w:rsidR="006D55C0" w:rsidRPr="00DD253B" w:rsidTr="00797CD4">
        <w:trPr>
          <w:trHeight w:val="20"/>
          <w:jc w:val="center"/>
        </w:trPr>
        <w:tc>
          <w:tcPr>
            <w:tcW w:w="7462" w:type="dxa"/>
            <w:shd w:val="clear" w:color="auto" w:fill="DBE5F1"/>
            <w:vAlign w:val="center"/>
          </w:tcPr>
          <w:p w:rsidR="006D55C0" w:rsidRPr="003A3CCF" w:rsidRDefault="00045D20" w:rsidP="00F86D4C">
            <w:pPr>
              <w:pStyle w:val="Listenabsatz"/>
              <w:numPr>
                <w:ilvl w:val="0"/>
                <w:numId w:val="6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6D4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hich risks do</w:t>
            </w:r>
            <w:r w:rsidR="00F86D4C" w:rsidRPr="00F86D4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s the</w:t>
            </w:r>
            <w:r w:rsidRPr="00F86D4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anticoagulants</w:t>
            </w:r>
            <w:r w:rsidR="00F86D4C" w:rsidRPr="00F86D4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therapy</w:t>
            </w:r>
            <w:r w:rsidR="00F32E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F86D4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duce</w:t>
            </w:r>
            <w:r w:rsidR="006D55C0" w:rsidRPr="00F86D4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?</w:t>
            </w:r>
          </w:p>
        </w:tc>
      </w:tr>
      <w:tr w:rsidR="00A5126E" w:rsidRPr="003A3CCF" w:rsidTr="00797CD4">
        <w:trPr>
          <w:trHeight w:val="517"/>
          <w:jc w:val="center"/>
        </w:trPr>
        <w:tc>
          <w:tcPr>
            <w:tcW w:w="7462" w:type="dxa"/>
            <w:vAlign w:val="center"/>
          </w:tcPr>
          <w:p w:rsidR="00A5126E" w:rsidRPr="003A3CCF" w:rsidRDefault="00A5126E" w:rsidP="00EC30A1">
            <w:pPr>
              <w:pStyle w:val="Listenabsatz"/>
              <w:numPr>
                <w:ilvl w:val="0"/>
                <w:numId w:val="7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thrombosis/ pulmonary embolism</w:t>
            </w:r>
          </w:p>
          <w:p w:rsidR="00A5126E" w:rsidRPr="003A3CCF" w:rsidRDefault="00A5126E" w:rsidP="00EC30A1">
            <w:pPr>
              <w:pStyle w:val="Listenabsatz"/>
              <w:numPr>
                <w:ilvl w:val="0"/>
                <w:numId w:val="7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stroke</w:t>
            </w:r>
          </w:p>
          <w:p w:rsidR="00A5126E" w:rsidRPr="003A3CCF" w:rsidRDefault="00A5126E" w:rsidP="00A5126E">
            <w:pPr>
              <w:pStyle w:val="Listenabsatz"/>
              <w:numPr>
                <w:ilvl w:val="0"/>
                <w:numId w:val="7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heart attack</w:t>
            </w:r>
          </w:p>
          <w:p w:rsidR="00A5126E" w:rsidRPr="003A3CCF" w:rsidRDefault="00A5126E" w:rsidP="00A5126E">
            <w:pPr>
              <w:pStyle w:val="Listenabsatz"/>
              <w:numPr>
                <w:ilvl w:val="0"/>
                <w:numId w:val="7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I do not know</w:t>
            </w:r>
          </w:p>
        </w:tc>
      </w:tr>
      <w:tr w:rsidR="006D55C0" w:rsidRPr="00DD253B" w:rsidTr="00797CD4">
        <w:trPr>
          <w:trHeight w:val="20"/>
          <w:jc w:val="center"/>
        </w:trPr>
        <w:tc>
          <w:tcPr>
            <w:tcW w:w="7462" w:type="dxa"/>
            <w:shd w:val="clear" w:color="auto" w:fill="DBE5F1"/>
            <w:vAlign w:val="center"/>
          </w:tcPr>
          <w:p w:rsidR="006D55C0" w:rsidRPr="003A3CCF" w:rsidRDefault="00045D20" w:rsidP="00EC30A1">
            <w:pPr>
              <w:pStyle w:val="Listenabsatz"/>
              <w:numPr>
                <w:ilvl w:val="0"/>
                <w:numId w:val="6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ow long do I have to take </w:t>
            </w:r>
            <w:r w:rsidR="00F86D4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oral </w:t>
            </w:r>
            <w:r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ticoagulants</w:t>
            </w:r>
            <w:r w:rsidR="006D55C0"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?</w:t>
            </w:r>
          </w:p>
        </w:tc>
      </w:tr>
      <w:tr w:rsidR="00B250F9" w:rsidRPr="003A3CCF" w:rsidTr="00797CD4">
        <w:trPr>
          <w:trHeight w:val="965"/>
          <w:jc w:val="center"/>
        </w:trPr>
        <w:tc>
          <w:tcPr>
            <w:tcW w:w="7462" w:type="dxa"/>
            <w:vAlign w:val="center"/>
          </w:tcPr>
          <w:p w:rsidR="00B250F9" w:rsidRPr="003A3CCF" w:rsidRDefault="00B250F9" w:rsidP="00EC30A1">
            <w:pPr>
              <w:pStyle w:val="Listenabsatz"/>
              <w:numPr>
                <w:ilvl w:val="0"/>
                <w:numId w:val="8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several weeks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8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several months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8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several years</w:t>
            </w:r>
          </w:p>
          <w:p w:rsidR="00B250F9" w:rsidRPr="003A3CCF" w:rsidRDefault="00B250F9" w:rsidP="00B250F9">
            <w:pPr>
              <w:pStyle w:val="Listenabsatz"/>
              <w:numPr>
                <w:ilvl w:val="0"/>
                <w:numId w:val="8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ever</w:t>
            </w:r>
          </w:p>
          <w:p w:rsidR="00B250F9" w:rsidRPr="003A3CCF" w:rsidRDefault="00B250F9" w:rsidP="00B250F9">
            <w:pPr>
              <w:pStyle w:val="Listenabsatz"/>
              <w:numPr>
                <w:ilvl w:val="0"/>
                <w:numId w:val="8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I do not know.</w:t>
            </w:r>
          </w:p>
        </w:tc>
      </w:tr>
      <w:tr w:rsidR="006D55C0" w:rsidRPr="00DD253B" w:rsidTr="00797CD4">
        <w:trPr>
          <w:trHeight w:val="20"/>
          <w:jc w:val="center"/>
        </w:trPr>
        <w:tc>
          <w:tcPr>
            <w:tcW w:w="7462" w:type="dxa"/>
            <w:shd w:val="clear" w:color="auto" w:fill="DBE5F1"/>
            <w:vAlign w:val="center"/>
          </w:tcPr>
          <w:p w:rsidR="006D55C0" w:rsidRPr="003A3CCF" w:rsidRDefault="00A24B34" w:rsidP="00F86D4C">
            <w:pPr>
              <w:pStyle w:val="Listenabsatz"/>
              <w:numPr>
                <w:ilvl w:val="0"/>
                <w:numId w:val="6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ow frequent should coagulation be controlled</w:t>
            </w:r>
            <w:r w:rsidR="006D55C0"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?</w:t>
            </w:r>
          </w:p>
        </w:tc>
      </w:tr>
      <w:tr w:rsidR="00B250F9" w:rsidRPr="003A3CCF" w:rsidTr="00797CD4">
        <w:trPr>
          <w:trHeight w:val="695"/>
          <w:jc w:val="center"/>
        </w:trPr>
        <w:tc>
          <w:tcPr>
            <w:tcW w:w="7462" w:type="dxa"/>
            <w:vAlign w:val="center"/>
          </w:tcPr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once per week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8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once per month</w:t>
            </w:r>
          </w:p>
          <w:p w:rsidR="00B250F9" w:rsidRPr="003A3CCF" w:rsidRDefault="00B250F9" w:rsidP="00B250F9">
            <w:pPr>
              <w:pStyle w:val="Listenabsatz"/>
              <w:numPr>
                <w:ilvl w:val="0"/>
                <w:numId w:val="8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quarterly</w:t>
            </w:r>
          </w:p>
          <w:p w:rsidR="00B250F9" w:rsidRPr="003A3CCF" w:rsidRDefault="00B250F9" w:rsidP="00B250F9">
            <w:pPr>
              <w:pStyle w:val="Listenabsatz"/>
              <w:numPr>
                <w:ilvl w:val="0"/>
                <w:numId w:val="8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I do not know.</w:t>
            </w:r>
          </w:p>
        </w:tc>
      </w:tr>
      <w:tr w:rsidR="009303F7" w:rsidRPr="00DD253B" w:rsidTr="00797CD4">
        <w:trPr>
          <w:trHeight w:val="20"/>
          <w:jc w:val="center"/>
        </w:trPr>
        <w:tc>
          <w:tcPr>
            <w:tcW w:w="7462" w:type="dxa"/>
            <w:shd w:val="clear" w:color="auto" w:fill="DBE5F1"/>
            <w:vAlign w:val="center"/>
          </w:tcPr>
          <w:p w:rsidR="005129E4" w:rsidRPr="003A3CCF" w:rsidRDefault="005129E4" w:rsidP="00EC30A1">
            <w:pPr>
              <w:pStyle w:val="Listenabsatz"/>
              <w:numPr>
                <w:ilvl w:val="0"/>
                <w:numId w:val="6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y coagulation should be in the following range (Quick- or INR-level):</w:t>
            </w:r>
          </w:p>
        </w:tc>
      </w:tr>
      <w:tr w:rsidR="00797CD4" w:rsidRPr="003A3CCF" w:rsidTr="00970553">
        <w:trPr>
          <w:trHeight w:val="746"/>
          <w:jc w:val="center"/>
        </w:trPr>
        <w:tc>
          <w:tcPr>
            <w:tcW w:w="7462" w:type="dxa"/>
            <w:vAlign w:val="center"/>
          </w:tcPr>
          <w:p w:rsidR="00797CD4" w:rsidRPr="003A3CCF" w:rsidRDefault="00797CD4" w:rsidP="00EC30A1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Target-range: between ______ and ______.</w:t>
            </w:r>
          </w:p>
          <w:p w:rsidR="00797CD4" w:rsidRPr="003A3CCF" w:rsidRDefault="00797CD4" w:rsidP="00EC30A1">
            <w:pPr>
              <w:pStyle w:val="Listenabsatz"/>
              <w:numPr>
                <w:ilvl w:val="0"/>
                <w:numId w:val="8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I do not know.</w:t>
            </w:r>
          </w:p>
        </w:tc>
      </w:tr>
      <w:tr w:rsidR="009303F7" w:rsidRPr="00DD253B" w:rsidTr="00797CD4">
        <w:trPr>
          <w:trHeight w:val="20"/>
          <w:jc w:val="center"/>
        </w:trPr>
        <w:tc>
          <w:tcPr>
            <w:tcW w:w="7462" w:type="dxa"/>
            <w:shd w:val="clear" w:color="auto" w:fill="DBE5F1"/>
            <w:vAlign w:val="center"/>
          </w:tcPr>
          <w:p w:rsidR="005129E4" w:rsidRPr="003A3CCF" w:rsidRDefault="005129E4" w:rsidP="00F86D4C">
            <w:pPr>
              <w:pStyle w:val="Listenabsatz"/>
              <w:numPr>
                <w:ilvl w:val="0"/>
                <w:numId w:val="6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pacing w:val="-4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b/>
                <w:bCs/>
                <w:spacing w:val="-4"/>
                <w:sz w:val="18"/>
                <w:szCs w:val="18"/>
                <w:lang w:val="en-US"/>
              </w:rPr>
              <w:t>Which food</w:t>
            </w:r>
            <w:r w:rsidR="00F86D4C">
              <w:rPr>
                <w:rFonts w:ascii="Arial" w:hAnsi="Arial" w:cs="Arial"/>
                <w:b/>
                <w:bCs/>
                <w:spacing w:val="-4"/>
                <w:sz w:val="18"/>
                <w:szCs w:val="18"/>
                <w:lang w:val="en-US"/>
              </w:rPr>
              <w:t>s</w:t>
            </w:r>
            <w:r w:rsidRPr="003A3CCF">
              <w:rPr>
                <w:rFonts w:ascii="Arial" w:hAnsi="Arial" w:cs="Arial"/>
                <w:b/>
                <w:bCs/>
                <w:spacing w:val="-4"/>
                <w:sz w:val="18"/>
                <w:szCs w:val="18"/>
                <w:lang w:val="en-US"/>
              </w:rPr>
              <w:t xml:space="preserve"> contain a high amount of vitamin K (usual consumption </w:t>
            </w:r>
            <w:r w:rsidR="004F7DB6" w:rsidRPr="003A3CCF">
              <w:rPr>
                <w:rFonts w:ascii="Arial" w:hAnsi="Arial" w:cs="Arial"/>
                <w:b/>
                <w:bCs/>
                <w:spacing w:val="-4"/>
                <w:sz w:val="18"/>
                <w:szCs w:val="18"/>
                <w:lang w:val="en-US"/>
              </w:rPr>
              <w:t>quantit</w:t>
            </w:r>
            <w:r w:rsidRPr="003A3CCF">
              <w:rPr>
                <w:rFonts w:ascii="Arial" w:hAnsi="Arial" w:cs="Arial"/>
                <w:b/>
                <w:bCs/>
                <w:spacing w:val="-4"/>
                <w:sz w:val="18"/>
                <w:szCs w:val="18"/>
                <w:lang w:val="en-US"/>
              </w:rPr>
              <w:t>y)?</w:t>
            </w:r>
          </w:p>
        </w:tc>
      </w:tr>
      <w:tr w:rsidR="00B250F9" w:rsidRPr="003A3CCF" w:rsidTr="00797CD4">
        <w:trPr>
          <w:trHeight w:val="1344"/>
          <w:jc w:val="center"/>
        </w:trPr>
        <w:tc>
          <w:tcPr>
            <w:tcW w:w="7462" w:type="dxa"/>
            <w:vAlign w:val="center"/>
          </w:tcPr>
          <w:p w:rsidR="00B250F9" w:rsidRPr="003A3CCF" w:rsidRDefault="00B250F9" w:rsidP="00EC30A1">
            <w:pPr>
              <w:pStyle w:val="Listenabsatz"/>
              <w:numPr>
                <w:ilvl w:val="0"/>
                <w:numId w:val="9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cabbage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9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potatoes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9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apples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9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green salad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9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tomato concentrate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9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spinach</w:t>
            </w:r>
          </w:p>
          <w:p w:rsidR="00B250F9" w:rsidRPr="003A3CCF" w:rsidRDefault="00B250F9" w:rsidP="00B250F9">
            <w:pPr>
              <w:pStyle w:val="Listenabsatz"/>
              <w:numPr>
                <w:ilvl w:val="0"/>
                <w:numId w:val="9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onion</w:t>
            </w:r>
          </w:p>
          <w:p w:rsidR="00B250F9" w:rsidRPr="003A3CCF" w:rsidRDefault="00B250F9" w:rsidP="00B250F9">
            <w:pPr>
              <w:pStyle w:val="Listenabsatz"/>
              <w:numPr>
                <w:ilvl w:val="0"/>
                <w:numId w:val="9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zucchini</w:t>
            </w:r>
          </w:p>
        </w:tc>
      </w:tr>
      <w:tr w:rsidR="009303F7" w:rsidRPr="00DD253B" w:rsidTr="00797CD4">
        <w:trPr>
          <w:trHeight w:val="20"/>
          <w:jc w:val="center"/>
        </w:trPr>
        <w:tc>
          <w:tcPr>
            <w:tcW w:w="7462" w:type="dxa"/>
            <w:shd w:val="clear" w:color="auto" w:fill="DBE5F1"/>
            <w:vAlign w:val="center"/>
          </w:tcPr>
          <w:p w:rsidR="005129E4" w:rsidRPr="003A3CCF" w:rsidRDefault="005129E4" w:rsidP="00F86D4C">
            <w:pPr>
              <w:pStyle w:val="Listenabsatz"/>
              <w:numPr>
                <w:ilvl w:val="0"/>
                <w:numId w:val="6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o I have to </w:t>
            </w:r>
            <w:r w:rsidR="00F86D4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ollow</w:t>
            </w:r>
            <w:r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a special diet </w:t>
            </w:r>
            <w:r w:rsidR="00F86D4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while I am taking </w:t>
            </w:r>
            <w:r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al anticoagulant therapy?</w:t>
            </w:r>
          </w:p>
        </w:tc>
      </w:tr>
      <w:tr w:rsidR="00B250F9" w:rsidRPr="003A3CCF" w:rsidTr="00797CD4">
        <w:trPr>
          <w:trHeight w:val="402"/>
          <w:jc w:val="center"/>
        </w:trPr>
        <w:tc>
          <w:tcPr>
            <w:tcW w:w="7462" w:type="dxa"/>
            <w:vAlign w:val="center"/>
          </w:tcPr>
          <w:p w:rsidR="00B250F9" w:rsidRPr="003A3CCF" w:rsidRDefault="00B250F9" w:rsidP="00EC30A1">
            <w:pPr>
              <w:pStyle w:val="Listenabsatz"/>
              <w:numPr>
                <w:ilvl w:val="0"/>
                <w:numId w:val="9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extra much salad and vegetables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9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avoid salad and vegetables</w:t>
            </w:r>
          </w:p>
          <w:p w:rsidR="00B250F9" w:rsidRPr="003A3CCF" w:rsidRDefault="00B250F9" w:rsidP="00B250F9">
            <w:pPr>
              <w:pStyle w:val="Listenabsatz"/>
              <w:numPr>
                <w:ilvl w:val="0"/>
                <w:numId w:val="9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frequently salad and vegetables</w:t>
            </w:r>
          </w:p>
          <w:p w:rsidR="00B250F9" w:rsidRPr="003A3CCF" w:rsidRDefault="00B250F9" w:rsidP="00B250F9">
            <w:pPr>
              <w:pStyle w:val="Listenabsatz"/>
              <w:numPr>
                <w:ilvl w:val="0"/>
                <w:numId w:val="9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I do not know.</w:t>
            </w:r>
          </w:p>
        </w:tc>
      </w:tr>
    </w:tbl>
    <w:p w:rsidR="008653E1" w:rsidRPr="003A3CCF" w:rsidRDefault="008653E1">
      <w:pPr>
        <w:rPr>
          <w:rFonts w:ascii="Arial" w:hAnsi="Arial" w:cs="Arial"/>
        </w:rPr>
      </w:pPr>
      <w:bookmarkStart w:id="0" w:name="OLE_LINK13"/>
      <w:bookmarkStart w:id="1" w:name="OLE_LINK14"/>
      <w:r w:rsidRPr="003A3CCF">
        <w:rPr>
          <w:rFonts w:ascii="Arial" w:hAnsi="Arial" w:cs="Arial"/>
        </w:rPr>
        <w:br w:type="page"/>
      </w:r>
    </w:p>
    <w:tbl>
      <w:tblPr>
        <w:tblW w:w="0" w:type="auto"/>
        <w:jc w:val="center"/>
        <w:tblLook w:val="00A0"/>
      </w:tblPr>
      <w:tblGrid>
        <w:gridCol w:w="7462"/>
      </w:tblGrid>
      <w:tr w:rsidR="009303F7" w:rsidRPr="00DD253B" w:rsidTr="00797CD4">
        <w:trPr>
          <w:trHeight w:val="20"/>
          <w:jc w:val="center"/>
        </w:trPr>
        <w:tc>
          <w:tcPr>
            <w:tcW w:w="7462" w:type="dxa"/>
            <w:shd w:val="clear" w:color="auto" w:fill="DBE5F1"/>
            <w:vAlign w:val="center"/>
          </w:tcPr>
          <w:p w:rsidR="005129E4" w:rsidRPr="003A3CCF" w:rsidRDefault="005129E4" w:rsidP="00F86D4C">
            <w:pPr>
              <w:pStyle w:val="Listenabsatz"/>
              <w:numPr>
                <w:ilvl w:val="0"/>
                <w:numId w:val="6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 xml:space="preserve">Which </w:t>
            </w:r>
            <w:r w:rsidR="00A15B22"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non-prescription </w:t>
            </w:r>
            <w:r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ain-killer is the safest </w:t>
            </w:r>
            <w:r w:rsidR="00F86D4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hile taking</w:t>
            </w:r>
            <w:r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oral anticoagulant therapy?</w:t>
            </w:r>
            <w:bookmarkEnd w:id="0"/>
            <w:bookmarkEnd w:id="1"/>
          </w:p>
        </w:tc>
      </w:tr>
      <w:tr w:rsidR="00B250F9" w:rsidRPr="003A3CCF" w:rsidTr="00797CD4">
        <w:trPr>
          <w:trHeight w:val="69"/>
          <w:jc w:val="center"/>
        </w:trPr>
        <w:tc>
          <w:tcPr>
            <w:tcW w:w="7462" w:type="dxa"/>
            <w:vAlign w:val="center"/>
          </w:tcPr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Acetylsalicylacid</w:t>
            </w:r>
            <w:proofErr w:type="spellEnd"/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z.B</w:t>
            </w:r>
            <w:proofErr w:type="spellEnd"/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. Aspirin®)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Diclofenac</w:t>
            </w:r>
            <w:proofErr w:type="spellEnd"/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 xml:space="preserve"> (z.B. Voltaren®)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Ibuprofen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Paracetamol</w:t>
            </w:r>
          </w:p>
          <w:p w:rsidR="00B250F9" w:rsidRPr="003A3CCF" w:rsidRDefault="00B250F9" w:rsidP="00B250F9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combination-drugs (e.g. Thomapyrin®)</w:t>
            </w:r>
          </w:p>
          <w:p w:rsidR="00B250F9" w:rsidRPr="003A3CCF" w:rsidRDefault="00B250F9" w:rsidP="00B250F9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I do not know.</w:t>
            </w:r>
          </w:p>
        </w:tc>
      </w:tr>
      <w:tr w:rsidR="009303F7" w:rsidRPr="00DD253B" w:rsidTr="00797CD4">
        <w:trPr>
          <w:trHeight w:val="20"/>
          <w:jc w:val="center"/>
        </w:trPr>
        <w:tc>
          <w:tcPr>
            <w:tcW w:w="7462" w:type="dxa"/>
            <w:shd w:val="clear" w:color="auto" w:fill="DBE5F1"/>
            <w:vAlign w:val="center"/>
          </w:tcPr>
          <w:p w:rsidR="005129E4" w:rsidRPr="003A3CCF" w:rsidRDefault="005129E4" w:rsidP="00EC30A1">
            <w:pPr>
              <w:pStyle w:val="Listenabsatz"/>
              <w:numPr>
                <w:ilvl w:val="0"/>
                <w:numId w:val="6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ow long can I make up for a forgotten dosage?</w:t>
            </w:r>
          </w:p>
        </w:tc>
      </w:tr>
      <w:tr w:rsidR="00B250F9" w:rsidRPr="003A3CCF" w:rsidTr="00797CD4">
        <w:trPr>
          <w:trHeight w:val="664"/>
          <w:jc w:val="center"/>
        </w:trPr>
        <w:tc>
          <w:tcPr>
            <w:tcW w:w="7462" w:type="dxa"/>
            <w:vAlign w:val="center"/>
          </w:tcPr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up to 2 hours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up to 6 hours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up to 12 hours</w:t>
            </w:r>
          </w:p>
          <w:p w:rsidR="00B250F9" w:rsidRPr="003A3CCF" w:rsidRDefault="00B250F9" w:rsidP="00B250F9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up to 24 hours</w:t>
            </w:r>
          </w:p>
          <w:p w:rsidR="00B250F9" w:rsidRPr="003A3CCF" w:rsidRDefault="00B250F9" w:rsidP="00B250F9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never</w:t>
            </w:r>
          </w:p>
        </w:tc>
      </w:tr>
      <w:tr w:rsidR="009303F7" w:rsidRPr="00DD253B" w:rsidTr="00797CD4">
        <w:trPr>
          <w:trHeight w:val="20"/>
          <w:jc w:val="center"/>
        </w:trPr>
        <w:tc>
          <w:tcPr>
            <w:tcW w:w="7462" w:type="dxa"/>
            <w:shd w:val="clear" w:color="auto" w:fill="DBE5F1"/>
            <w:vAlign w:val="center"/>
          </w:tcPr>
          <w:p w:rsidR="005129E4" w:rsidRPr="003A3CCF" w:rsidRDefault="005129E4" w:rsidP="00EC30A1">
            <w:pPr>
              <w:pStyle w:val="Listenabsatz"/>
              <w:numPr>
                <w:ilvl w:val="0"/>
                <w:numId w:val="6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ow do I notice if my coagulation is not sufficiently inhibited?</w:t>
            </w:r>
          </w:p>
        </w:tc>
      </w:tr>
      <w:tr w:rsidR="00B250F9" w:rsidRPr="003A3CCF" w:rsidTr="00797CD4">
        <w:trPr>
          <w:trHeight w:val="334"/>
          <w:jc w:val="center"/>
        </w:trPr>
        <w:tc>
          <w:tcPr>
            <w:tcW w:w="7462" w:type="dxa"/>
            <w:vAlign w:val="center"/>
          </w:tcPr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joint pain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sudden headaches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diarrhea</w:t>
            </w:r>
          </w:p>
          <w:p w:rsidR="00B250F9" w:rsidRPr="003A3CCF" w:rsidRDefault="00B250F9" w:rsidP="00B250F9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I would not recognize it.</w:t>
            </w:r>
          </w:p>
          <w:p w:rsidR="00B250F9" w:rsidRPr="003A3CCF" w:rsidRDefault="00B250F9" w:rsidP="00B250F9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I do not know.</w:t>
            </w:r>
          </w:p>
        </w:tc>
      </w:tr>
      <w:tr w:rsidR="009303F7" w:rsidRPr="00DD253B" w:rsidTr="00797CD4">
        <w:trPr>
          <w:trHeight w:val="20"/>
          <w:jc w:val="center"/>
        </w:trPr>
        <w:tc>
          <w:tcPr>
            <w:tcW w:w="7462" w:type="dxa"/>
            <w:shd w:val="clear" w:color="auto" w:fill="DBE5F1"/>
            <w:vAlign w:val="center"/>
          </w:tcPr>
          <w:p w:rsidR="005129E4" w:rsidRPr="003A3CCF" w:rsidRDefault="005129E4" w:rsidP="00F86D4C">
            <w:pPr>
              <w:pStyle w:val="Listenabsatz"/>
              <w:numPr>
                <w:ilvl w:val="0"/>
                <w:numId w:val="6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hat could affect the effects of oral anticoagulants?</w:t>
            </w:r>
          </w:p>
        </w:tc>
      </w:tr>
      <w:tr w:rsidR="00B250F9" w:rsidRPr="003A3CCF" w:rsidTr="00797CD4">
        <w:trPr>
          <w:trHeight w:val="1354"/>
          <w:jc w:val="center"/>
        </w:trPr>
        <w:tc>
          <w:tcPr>
            <w:tcW w:w="7462" w:type="dxa"/>
            <w:vAlign w:val="center"/>
          </w:tcPr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regular exercises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abdominal influenza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fever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coffee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ginkgo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fasting</w:t>
            </w:r>
          </w:p>
          <w:p w:rsidR="00B250F9" w:rsidRPr="003A3CCF" w:rsidRDefault="00B250F9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moderate alcohol consumption</w:t>
            </w:r>
          </w:p>
          <w:p w:rsidR="00B250F9" w:rsidRPr="003A3CCF" w:rsidRDefault="00B250F9" w:rsidP="00B250F9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non-prescription medicines</w:t>
            </w:r>
          </w:p>
          <w:p w:rsidR="00B250F9" w:rsidRPr="003A3CCF" w:rsidRDefault="00B250F9" w:rsidP="00B250F9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I do not know.</w:t>
            </w:r>
          </w:p>
        </w:tc>
      </w:tr>
      <w:tr w:rsidR="00EC30A1" w:rsidRPr="00DD253B" w:rsidTr="00797CD4">
        <w:trPr>
          <w:trHeight w:val="20"/>
          <w:jc w:val="center"/>
        </w:trPr>
        <w:tc>
          <w:tcPr>
            <w:tcW w:w="7462" w:type="dxa"/>
            <w:shd w:val="clear" w:color="auto" w:fill="DBE5F1"/>
            <w:vAlign w:val="center"/>
          </w:tcPr>
          <w:p w:rsidR="00A40C4C" w:rsidRPr="003A3CCF" w:rsidRDefault="00F86D4C" w:rsidP="00F86D4C">
            <w:pPr>
              <w:pStyle w:val="Listenabsatz"/>
              <w:numPr>
                <w:ilvl w:val="0"/>
                <w:numId w:val="6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hen</w:t>
            </w:r>
            <w:r w:rsidR="00A40C4C"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should I contact a doctor the same day?</w:t>
            </w:r>
          </w:p>
        </w:tc>
      </w:tr>
      <w:tr w:rsidR="00797CD4" w:rsidRPr="003A3CCF" w:rsidTr="00797CD4">
        <w:trPr>
          <w:trHeight w:val="781"/>
          <w:jc w:val="center"/>
        </w:trPr>
        <w:tc>
          <w:tcPr>
            <w:tcW w:w="7462" w:type="dxa"/>
            <w:vAlign w:val="center"/>
          </w:tcPr>
          <w:p w:rsidR="00797CD4" w:rsidRPr="003A3CCF" w:rsidRDefault="00797CD4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painful swelling with or without skin discoloration</w:t>
            </w:r>
          </w:p>
          <w:p w:rsidR="00797CD4" w:rsidRPr="003A3CCF" w:rsidRDefault="00797CD4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sudden speech disorder</w:t>
            </w:r>
          </w:p>
          <w:p w:rsidR="00797CD4" w:rsidRPr="003A3CCF" w:rsidRDefault="00797CD4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black stool</w:t>
            </w:r>
          </w:p>
          <w:p w:rsidR="00797CD4" w:rsidRPr="003A3CCF" w:rsidRDefault="008631AE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 xml:space="preserve">arm </w:t>
            </w:r>
            <w:r w:rsidR="00797CD4" w:rsidRPr="003A3CCF">
              <w:rPr>
                <w:rFonts w:ascii="Arial" w:hAnsi="Arial" w:cs="Arial"/>
                <w:sz w:val="18"/>
                <w:szCs w:val="18"/>
                <w:lang w:val="en-US"/>
              </w:rPr>
              <w:t>weakness (also temporarily)</w:t>
            </w:r>
          </w:p>
          <w:p w:rsidR="00797CD4" w:rsidRPr="003A3CCF" w:rsidRDefault="00797CD4" w:rsidP="00797CD4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every incised wounds</w:t>
            </w:r>
          </w:p>
          <w:p w:rsidR="00797CD4" w:rsidRPr="003A3CCF" w:rsidRDefault="00797CD4" w:rsidP="00797CD4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I do not know.</w:t>
            </w:r>
          </w:p>
        </w:tc>
      </w:tr>
      <w:tr w:rsidR="00EC30A1" w:rsidRPr="00DD253B" w:rsidTr="00797CD4">
        <w:trPr>
          <w:trHeight w:val="20"/>
          <w:jc w:val="center"/>
        </w:trPr>
        <w:tc>
          <w:tcPr>
            <w:tcW w:w="7462" w:type="dxa"/>
            <w:shd w:val="clear" w:color="auto" w:fill="DBE5F1"/>
            <w:vAlign w:val="center"/>
          </w:tcPr>
          <w:p w:rsidR="00A40C4C" w:rsidRPr="003A3CCF" w:rsidRDefault="00F86D4C" w:rsidP="00EC30A1">
            <w:pPr>
              <w:pStyle w:val="Listenabsatz"/>
              <w:numPr>
                <w:ilvl w:val="0"/>
                <w:numId w:val="6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hen</w:t>
            </w:r>
            <w:r w:rsidR="00A40C4C" w:rsidRPr="003A3C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should I mention that I receive oral anticoagulants?</w:t>
            </w:r>
          </w:p>
        </w:tc>
      </w:tr>
      <w:tr w:rsidR="00797CD4" w:rsidRPr="003A3CCF" w:rsidTr="00797CD4">
        <w:trPr>
          <w:trHeight w:val="657"/>
          <w:jc w:val="center"/>
        </w:trPr>
        <w:tc>
          <w:tcPr>
            <w:tcW w:w="7462" w:type="dxa"/>
            <w:vAlign w:val="center"/>
          </w:tcPr>
          <w:p w:rsidR="00797CD4" w:rsidRPr="003A3CCF" w:rsidRDefault="00797CD4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dental visits</w:t>
            </w:r>
          </w:p>
          <w:p w:rsidR="00797CD4" w:rsidRPr="003A3CCF" w:rsidRDefault="00797CD4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ind w:left="714" w:hanging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at the drugstore or pharmacy</w:t>
            </w:r>
          </w:p>
          <w:p w:rsidR="00797CD4" w:rsidRPr="003A3CCF" w:rsidRDefault="00797CD4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before injections</w:t>
            </w:r>
          </w:p>
          <w:p w:rsidR="00797CD4" w:rsidRPr="003A3CCF" w:rsidRDefault="00797CD4" w:rsidP="00EC30A1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new prescription</w:t>
            </w:r>
          </w:p>
          <w:p w:rsidR="00797CD4" w:rsidRPr="003A3CCF" w:rsidRDefault="00797CD4" w:rsidP="00797CD4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before planned medical procedures (e.g. OP)</w:t>
            </w:r>
          </w:p>
          <w:p w:rsidR="00797CD4" w:rsidRPr="003A3CCF" w:rsidRDefault="00797CD4" w:rsidP="00797CD4">
            <w:pPr>
              <w:pStyle w:val="Listenabsatz"/>
              <w:numPr>
                <w:ilvl w:val="0"/>
                <w:numId w:val="10"/>
              </w:numPr>
              <w:spacing w:before="120" w:after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CCF">
              <w:rPr>
                <w:rFonts w:ascii="Arial" w:hAnsi="Arial" w:cs="Arial"/>
                <w:sz w:val="18"/>
                <w:szCs w:val="18"/>
                <w:lang w:val="en-US"/>
              </w:rPr>
              <w:t>I do not know.</w:t>
            </w:r>
          </w:p>
        </w:tc>
      </w:tr>
    </w:tbl>
    <w:p w:rsidR="003F6101" w:rsidRPr="003A3CCF" w:rsidRDefault="003F6101" w:rsidP="004679F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US"/>
        </w:rPr>
      </w:pPr>
    </w:p>
    <w:sectPr w:rsidR="003F6101" w:rsidRPr="003A3CCF" w:rsidSect="003C28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thematicalPi-Six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ヒラギノ角ゴ Pro W3"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DD186060"/>
    <w:lvl w:ilvl="0">
      <w:numFmt w:val="bullet"/>
      <w:lvlText w:val="*"/>
      <w:lvlJc w:val="left"/>
    </w:lvl>
  </w:abstractNum>
  <w:abstractNum w:abstractNumId="1">
    <w:nsid w:val="00000002"/>
    <w:multiLevelType w:val="hybridMultilevel"/>
    <w:tmpl w:val="514E8146"/>
    <w:lvl w:ilvl="0" w:tplc="00000065">
      <w:start w:val="1"/>
      <w:numFmt w:val="decimal"/>
      <w:lvlText w:val="%1."/>
      <w:lvlJc w:val="left"/>
      <w:pPr>
        <w:ind w:left="4472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01B368C"/>
    <w:multiLevelType w:val="hybridMultilevel"/>
    <w:tmpl w:val="B36A8E16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1820676"/>
    <w:multiLevelType w:val="hybridMultilevel"/>
    <w:tmpl w:val="9BAEEBCA"/>
    <w:lvl w:ilvl="0" w:tplc="CEA2911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2A94601"/>
    <w:multiLevelType w:val="hybridMultilevel"/>
    <w:tmpl w:val="E24E6956"/>
    <w:lvl w:ilvl="0" w:tplc="A524CE4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D76F3C"/>
    <w:multiLevelType w:val="hybridMultilevel"/>
    <w:tmpl w:val="3BB878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3151A5"/>
    <w:multiLevelType w:val="hybridMultilevel"/>
    <w:tmpl w:val="E0DA9EE0"/>
    <w:lvl w:ilvl="0" w:tplc="6362FC84">
      <w:start w:val="1"/>
      <w:numFmt w:val="bullet"/>
      <w:lvlText w:val=""/>
      <w:lvlJc w:val="left"/>
      <w:pPr>
        <w:ind w:left="1077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7">
    <w:nsid w:val="27506888"/>
    <w:multiLevelType w:val="hybridMultilevel"/>
    <w:tmpl w:val="52CCF1E6"/>
    <w:lvl w:ilvl="0" w:tplc="3F8E79E2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6D24F30"/>
    <w:multiLevelType w:val="hybridMultilevel"/>
    <w:tmpl w:val="C860B8FA"/>
    <w:lvl w:ilvl="0" w:tplc="6362FC8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B3D5389"/>
    <w:multiLevelType w:val="hybridMultilevel"/>
    <w:tmpl w:val="F370BA38"/>
    <w:lvl w:ilvl="0" w:tplc="6362FC8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BF344F"/>
    <w:multiLevelType w:val="hybridMultilevel"/>
    <w:tmpl w:val="F6605E9C"/>
    <w:lvl w:ilvl="0" w:tplc="3F8E79E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FEC7981"/>
    <w:multiLevelType w:val="hybridMultilevel"/>
    <w:tmpl w:val="CB6A4594"/>
    <w:lvl w:ilvl="0" w:tplc="F1E2EF4C">
      <w:numFmt w:val="bullet"/>
      <w:lvlText w:val="-"/>
      <w:lvlJc w:val="left"/>
      <w:pPr>
        <w:ind w:left="720" w:hanging="360"/>
      </w:pPr>
      <w:rPr>
        <w:rFonts w:ascii="MathematicalPi-Six" w:eastAsiaTheme="minorHAnsi" w:hAnsi="MathematicalPi-Six" w:cs="MathematicalPi-Six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8DF4F35"/>
    <w:multiLevelType w:val="hybridMultilevel"/>
    <w:tmpl w:val="A7DC3B76"/>
    <w:lvl w:ilvl="0" w:tplc="27728E2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52E678C3"/>
    <w:multiLevelType w:val="hybridMultilevel"/>
    <w:tmpl w:val="6890D60C"/>
    <w:lvl w:ilvl="0" w:tplc="6362FC84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546A3BF2"/>
    <w:multiLevelType w:val="hybridMultilevel"/>
    <w:tmpl w:val="DCFC41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7EA788C"/>
    <w:multiLevelType w:val="hybridMultilevel"/>
    <w:tmpl w:val="8A22D54C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5BBC7491"/>
    <w:multiLevelType w:val="hybridMultilevel"/>
    <w:tmpl w:val="4F049F9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931844"/>
    <w:multiLevelType w:val="hybridMultilevel"/>
    <w:tmpl w:val="7AF463AC"/>
    <w:lvl w:ilvl="0" w:tplc="6362FC8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E4012D6"/>
    <w:multiLevelType w:val="hybridMultilevel"/>
    <w:tmpl w:val="D8D4D0C4"/>
    <w:lvl w:ilvl="0" w:tplc="6362FC8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2691450"/>
    <w:multiLevelType w:val="hybridMultilevel"/>
    <w:tmpl w:val="FC062614"/>
    <w:lvl w:ilvl="0" w:tplc="6362FC8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7DD5317"/>
    <w:multiLevelType w:val="hybridMultilevel"/>
    <w:tmpl w:val="A4B2EF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6155FE"/>
    <w:multiLevelType w:val="hybridMultilevel"/>
    <w:tmpl w:val="6414A78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7A551BF"/>
    <w:multiLevelType w:val="hybridMultilevel"/>
    <w:tmpl w:val="24285C3C"/>
    <w:lvl w:ilvl="0" w:tplc="21C25F8E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11"/>
  </w:num>
  <w:num w:numId="4">
    <w:abstractNumId w:val="15"/>
  </w:num>
  <w:num w:numId="5">
    <w:abstractNumId w:val="2"/>
  </w:num>
  <w:num w:numId="6">
    <w:abstractNumId w:val="12"/>
  </w:num>
  <w:num w:numId="7">
    <w:abstractNumId w:val="9"/>
  </w:num>
  <w:num w:numId="8">
    <w:abstractNumId w:val="17"/>
  </w:num>
  <w:num w:numId="9">
    <w:abstractNumId w:val="18"/>
  </w:num>
  <w:num w:numId="10">
    <w:abstractNumId w:val="8"/>
  </w:num>
  <w:num w:numId="11">
    <w:abstractNumId w:val="20"/>
  </w:num>
  <w:num w:numId="12">
    <w:abstractNumId w:val="16"/>
  </w:num>
  <w:num w:numId="13">
    <w:abstractNumId w:val="21"/>
  </w:num>
  <w:num w:numId="14">
    <w:abstractNumId w:val="6"/>
  </w:num>
  <w:num w:numId="15">
    <w:abstractNumId w:val="4"/>
  </w:num>
  <w:num w:numId="16">
    <w:abstractNumId w:val="22"/>
  </w:num>
  <w:num w:numId="17">
    <w:abstractNumId w:val="7"/>
  </w:num>
  <w:num w:numId="18">
    <w:abstractNumId w:val="5"/>
  </w:num>
  <w:num w:numId="19">
    <w:abstractNumId w:val="13"/>
  </w:num>
  <w:num w:numId="20">
    <w:abstractNumId w:val="19"/>
  </w:num>
  <w:num w:numId="21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32"/>
        </w:rPr>
      </w:lvl>
    </w:lvlOverride>
  </w:num>
  <w:num w:numId="22">
    <w:abstractNumId w:val="10"/>
  </w:num>
  <w:num w:numId="2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6"/>
  <w:proofState w:spelling="clean" w:grammar="clean"/>
  <w:defaultTabStop w:val="708"/>
  <w:hyphenationZone w:val="425"/>
  <w:characterSpacingControl w:val="doNotCompress"/>
  <w:compat/>
  <w:rsids>
    <w:rsidRoot w:val="00655DB3"/>
    <w:rsid w:val="000325D8"/>
    <w:rsid w:val="00045CD6"/>
    <w:rsid w:val="00045D20"/>
    <w:rsid w:val="00046E41"/>
    <w:rsid w:val="00047249"/>
    <w:rsid w:val="0005621B"/>
    <w:rsid w:val="00056C3D"/>
    <w:rsid w:val="0006102C"/>
    <w:rsid w:val="00062092"/>
    <w:rsid w:val="0006416A"/>
    <w:rsid w:val="00064AC2"/>
    <w:rsid w:val="00065812"/>
    <w:rsid w:val="00065A9C"/>
    <w:rsid w:val="00066A01"/>
    <w:rsid w:val="00066B9C"/>
    <w:rsid w:val="000747FE"/>
    <w:rsid w:val="00092C8E"/>
    <w:rsid w:val="00095A49"/>
    <w:rsid w:val="000A071F"/>
    <w:rsid w:val="000A0B2A"/>
    <w:rsid w:val="000A1198"/>
    <w:rsid w:val="000A1E41"/>
    <w:rsid w:val="000A5615"/>
    <w:rsid w:val="000A6B10"/>
    <w:rsid w:val="000B5963"/>
    <w:rsid w:val="000C3DAA"/>
    <w:rsid w:val="000C42D5"/>
    <w:rsid w:val="000E392A"/>
    <w:rsid w:val="000E4DB2"/>
    <w:rsid w:val="000E6391"/>
    <w:rsid w:val="00100D42"/>
    <w:rsid w:val="00105BB5"/>
    <w:rsid w:val="00106C18"/>
    <w:rsid w:val="00114100"/>
    <w:rsid w:val="00114EC0"/>
    <w:rsid w:val="00116BE5"/>
    <w:rsid w:val="00124742"/>
    <w:rsid w:val="00136A15"/>
    <w:rsid w:val="001503C7"/>
    <w:rsid w:val="00150584"/>
    <w:rsid w:val="0015138C"/>
    <w:rsid w:val="00155B29"/>
    <w:rsid w:val="001634C6"/>
    <w:rsid w:val="001662EB"/>
    <w:rsid w:val="001832FF"/>
    <w:rsid w:val="00183C7B"/>
    <w:rsid w:val="00185E16"/>
    <w:rsid w:val="00190EE8"/>
    <w:rsid w:val="00191F1E"/>
    <w:rsid w:val="00192367"/>
    <w:rsid w:val="00193525"/>
    <w:rsid w:val="001A278F"/>
    <w:rsid w:val="001A7C93"/>
    <w:rsid w:val="001B1682"/>
    <w:rsid w:val="001B5309"/>
    <w:rsid w:val="001C36B2"/>
    <w:rsid w:val="001C3914"/>
    <w:rsid w:val="001D2C6D"/>
    <w:rsid w:val="001D7997"/>
    <w:rsid w:val="001D79EB"/>
    <w:rsid w:val="001E1515"/>
    <w:rsid w:val="001E7302"/>
    <w:rsid w:val="001F01E6"/>
    <w:rsid w:val="001F38CE"/>
    <w:rsid w:val="0020062B"/>
    <w:rsid w:val="002125C8"/>
    <w:rsid w:val="0021582D"/>
    <w:rsid w:val="002336B9"/>
    <w:rsid w:val="0023533B"/>
    <w:rsid w:val="00235EFC"/>
    <w:rsid w:val="00244BC9"/>
    <w:rsid w:val="00250386"/>
    <w:rsid w:val="00271069"/>
    <w:rsid w:val="0027757B"/>
    <w:rsid w:val="00286762"/>
    <w:rsid w:val="002878E8"/>
    <w:rsid w:val="00291417"/>
    <w:rsid w:val="002937F5"/>
    <w:rsid w:val="00293FA8"/>
    <w:rsid w:val="0029438B"/>
    <w:rsid w:val="002A30C9"/>
    <w:rsid w:val="002A6A75"/>
    <w:rsid w:val="002B0B4D"/>
    <w:rsid w:val="002B41A9"/>
    <w:rsid w:val="002C060B"/>
    <w:rsid w:val="002C2B92"/>
    <w:rsid w:val="002E0E0B"/>
    <w:rsid w:val="002E29CA"/>
    <w:rsid w:val="002E35A8"/>
    <w:rsid w:val="002F0C97"/>
    <w:rsid w:val="002F23F8"/>
    <w:rsid w:val="002F3AFC"/>
    <w:rsid w:val="002F56F3"/>
    <w:rsid w:val="002F69FE"/>
    <w:rsid w:val="002F7E01"/>
    <w:rsid w:val="003113BA"/>
    <w:rsid w:val="003158BD"/>
    <w:rsid w:val="003161B2"/>
    <w:rsid w:val="0031793C"/>
    <w:rsid w:val="00327353"/>
    <w:rsid w:val="00332C8C"/>
    <w:rsid w:val="003414AE"/>
    <w:rsid w:val="003564C9"/>
    <w:rsid w:val="00356DAA"/>
    <w:rsid w:val="00363708"/>
    <w:rsid w:val="00374476"/>
    <w:rsid w:val="0037758F"/>
    <w:rsid w:val="00384C48"/>
    <w:rsid w:val="00392218"/>
    <w:rsid w:val="00395529"/>
    <w:rsid w:val="003A1515"/>
    <w:rsid w:val="003A15A4"/>
    <w:rsid w:val="003A3CCF"/>
    <w:rsid w:val="003A7C51"/>
    <w:rsid w:val="003B0297"/>
    <w:rsid w:val="003C2821"/>
    <w:rsid w:val="003C4C97"/>
    <w:rsid w:val="003C5E33"/>
    <w:rsid w:val="003C6714"/>
    <w:rsid w:val="003C7BCD"/>
    <w:rsid w:val="003D4F04"/>
    <w:rsid w:val="003D524B"/>
    <w:rsid w:val="003D5657"/>
    <w:rsid w:val="003E01E9"/>
    <w:rsid w:val="003E1F64"/>
    <w:rsid w:val="003E4651"/>
    <w:rsid w:val="003E6813"/>
    <w:rsid w:val="003F0662"/>
    <w:rsid w:val="003F18E9"/>
    <w:rsid w:val="003F6101"/>
    <w:rsid w:val="003F7FB7"/>
    <w:rsid w:val="004011ED"/>
    <w:rsid w:val="004012B0"/>
    <w:rsid w:val="0041314F"/>
    <w:rsid w:val="00422078"/>
    <w:rsid w:val="0042387A"/>
    <w:rsid w:val="00423B07"/>
    <w:rsid w:val="00427225"/>
    <w:rsid w:val="00430889"/>
    <w:rsid w:val="0043630B"/>
    <w:rsid w:val="004414D4"/>
    <w:rsid w:val="00441B19"/>
    <w:rsid w:val="00444149"/>
    <w:rsid w:val="00445D33"/>
    <w:rsid w:val="004500BC"/>
    <w:rsid w:val="004524D1"/>
    <w:rsid w:val="004525C2"/>
    <w:rsid w:val="00461DDE"/>
    <w:rsid w:val="00462D6F"/>
    <w:rsid w:val="00465258"/>
    <w:rsid w:val="004679FC"/>
    <w:rsid w:val="0047752A"/>
    <w:rsid w:val="004807B1"/>
    <w:rsid w:val="00481C5C"/>
    <w:rsid w:val="004824E8"/>
    <w:rsid w:val="004844DD"/>
    <w:rsid w:val="00492DF6"/>
    <w:rsid w:val="00492DF9"/>
    <w:rsid w:val="004A1FB3"/>
    <w:rsid w:val="004A3E41"/>
    <w:rsid w:val="004D47ED"/>
    <w:rsid w:val="004E01FB"/>
    <w:rsid w:val="004F0D99"/>
    <w:rsid w:val="004F792E"/>
    <w:rsid w:val="004F7DB6"/>
    <w:rsid w:val="00501AB6"/>
    <w:rsid w:val="005122A3"/>
    <w:rsid w:val="005129E4"/>
    <w:rsid w:val="00527890"/>
    <w:rsid w:val="00534C99"/>
    <w:rsid w:val="00536C72"/>
    <w:rsid w:val="00537C3A"/>
    <w:rsid w:val="00547FA8"/>
    <w:rsid w:val="0055362C"/>
    <w:rsid w:val="00554F74"/>
    <w:rsid w:val="005601BB"/>
    <w:rsid w:val="00570406"/>
    <w:rsid w:val="00581F9D"/>
    <w:rsid w:val="00583DAB"/>
    <w:rsid w:val="00586B57"/>
    <w:rsid w:val="005878E0"/>
    <w:rsid w:val="0059173C"/>
    <w:rsid w:val="0059418A"/>
    <w:rsid w:val="00594C2F"/>
    <w:rsid w:val="005958E6"/>
    <w:rsid w:val="005A2CDD"/>
    <w:rsid w:val="005B2C19"/>
    <w:rsid w:val="005B4D82"/>
    <w:rsid w:val="005C2DEE"/>
    <w:rsid w:val="005C4924"/>
    <w:rsid w:val="005D0C61"/>
    <w:rsid w:val="005D4550"/>
    <w:rsid w:val="005D7F2B"/>
    <w:rsid w:val="005E2A2E"/>
    <w:rsid w:val="005E6471"/>
    <w:rsid w:val="005E70B3"/>
    <w:rsid w:val="0061255C"/>
    <w:rsid w:val="0061297D"/>
    <w:rsid w:val="0061741C"/>
    <w:rsid w:val="00623813"/>
    <w:rsid w:val="00624316"/>
    <w:rsid w:val="006244AC"/>
    <w:rsid w:val="00624E3E"/>
    <w:rsid w:val="006262A3"/>
    <w:rsid w:val="00635785"/>
    <w:rsid w:val="006358B7"/>
    <w:rsid w:val="00642DA6"/>
    <w:rsid w:val="00655DB3"/>
    <w:rsid w:val="0067136C"/>
    <w:rsid w:val="006716FC"/>
    <w:rsid w:val="006739D3"/>
    <w:rsid w:val="00673B8C"/>
    <w:rsid w:val="00675393"/>
    <w:rsid w:val="00683981"/>
    <w:rsid w:val="00693020"/>
    <w:rsid w:val="0069710C"/>
    <w:rsid w:val="00697EDC"/>
    <w:rsid w:val="006A57D1"/>
    <w:rsid w:val="006B019B"/>
    <w:rsid w:val="006B1754"/>
    <w:rsid w:val="006C0AAD"/>
    <w:rsid w:val="006C61AE"/>
    <w:rsid w:val="006D534D"/>
    <w:rsid w:val="006D5389"/>
    <w:rsid w:val="006D54B6"/>
    <w:rsid w:val="006D55C0"/>
    <w:rsid w:val="006E014B"/>
    <w:rsid w:val="006E0A5F"/>
    <w:rsid w:val="006E2FC5"/>
    <w:rsid w:val="006E4192"/>
    <w:rsid w:val="006F10B3"/>
    <w:rsid w:val="006F2A47"/>
    <w:rsid w:val="006F58DC"/>
    <w:rsid w:val="006F7D1B"/>
    <w:rsid w:val="00700C80"/>
    <w:rsid w:val="007063A9"/>
    <w:rsid w:val="00707CDB"/>
    <w:rsid w:val="00712001"/>
    <w:rsid w:val="00712382"/>
    <w:rsid w:val="00716662"/>
    <w:rsid w:val="00731723"/>
    <w:rsid w:val="00743FC8"/>
    <w:rsid w:val="00745F3A"/>
    <w:rsid w:val="007528C8"/>
    <w:rsid w:val="00754122"/>
    <w:rsid w:val="00754DEA"/>
    <w:rsid w:val="007630AC"/>
    <w:rsid w:val="0077317E"/>
    <w:rsid w:val="0078353A"/>
    <w:rsid w:val="0079097E"/>
    <w:rsid w:val="007912CA"/>
    <w:rsid w:val="00791AC5"/>
    <w:rsid w:val="00793EDA"/>
    <w:rsid w:val="00795A3B"/>
    <w:rsid w:val="0079768D"/>
    <w:rsid w:val="00797CD4"/>
    <w:rsid w:val="007A3ACC"/>
    <w:rsid w:val="007A763C"/>
    <w:rsid w:val="007B03F3"/>
    <w:rsid w:val="007B0536"/>
    <w:rsid w:val="007B3BB2"/>
    <w:rsid w:val="007B610E"/>
    <w:rsid w:val="007C3B2C"/>
    <w:rsid w:val="007C5521"/>
    <w:rsid w:val="007C63C1"/>
    <w:rsid w:val="007D0241"/>
    <w:rsid w:val="007D48D5"/>
    <w:rsid w:val="007F1725"/>
    <w:rsid w:val="007F29E2"/>
    <w:rsid w:val="00800004"/>
    <w:rsid w:val="0080229A"/>
    <w:rsid w:val="00802805"/>
    <w:rsid w:val="00806663"/>
    <w:rsid w:val="008067E2"/>
    <w:rsid w:val="00807124"/>
    <w:rsid w:val="00812C12"/>
    <w:rsid w:val="00826C23"/>
    <w:rsid w:val="00832A34"/>
    <w:rsid w:val="0083766E"/>
    <w:rsid w:val="00840505"/>
    <w:rsid w:val="008414D0"/>
    <w:rsid w:val="00842098"/>
    <w:rsid w:val="008424DC"/>
    <w:rsid w:val="00843AC7"/>
    <w:rsid w:val="008440CC"/>
    <w:rsid w:val="00851213"/>
    <w:rsid w:val="00851989"/>
    <w:rsid w:val="008609E3"/>
    <w:rsid w:val="00860C5D"/>
    <w:rsid w:val="008626B4"/>
    <w:rsid w:val="008631AE"/>
    <w:rsid w:val="008631CE"/>
    <w:rsid w:val="00863A97"/>
    <w:rsid w:val="008653E1"/>
    <w:rsid w:val="00870567"/>
    <w:rsid w:val="0087181A"/>
    <w:rsid w:val="00877603"/>
    <w:rsid w:val="008812B1"/>
    <w:rsid w:val="00883483"/>
    <w:rsid w:val="008916F5"/>
    <w:rsid w:val="00897D96"/>
    <w:rsid w:val="008A0091"/>
    <w:rsid w:val="008A28A6"/>
    <w:rsid w:val="008B5DDC"/>
    <w:rsid w:val="008C1374"/>
    <w:rsid w:val="008C6003"/>
    <w:rsid w:val="008D010B"/>
    <w:rsid w:val="008D487D"/>
    <w:rsid w:val="008E1F12"/>
    <w:rsid w:val="008E5810"/>
    <w:rsid w:val="008F2472"/>
    <w:rsid w:val="009128B8"/>
    <w:rsid w:val="009205AE"/>
    <w:rsid w:val="009240BB"/>
    <w:rsid w:val="009254D4"/>
    <w:rsid w:val="009303F7"/>
    <w:rsid w:val="00931E71"/>
    <w:rsid w:val="009333CD"/>
    <w:rsid w:val="00934B7E"/>
    <w:rsid w:val="00944A23"/>
    <w:rsid w:val="00945A85"/>
    <w:rsid w:val="00957DDC"/>
    <w:rsid w:val="009604E4"/>
    <w:rsid w:val="00960B31"/>
    <w:rsid w:val="00966026"/>
    <w:rsid w:val="00970553"/>
    <w:rsid w:val="00984EC8"/>
    <w:rsid w:val="0098766B"/>
    <w:rsid w:val="009928BE"/>
    <w:rsid w:val="00993975"/>
    <w:rsid w:val="0099590A"/>
    <w:rsid w:val="009A0EDC"/>
    <w:rsid w:val="009C087A"/>
    <w:rsid w:val="009D096A"/>
    <w:rsid w:val="009D0C89"/>
    <w:rsid w:val="009E0E52"/>
    <w:rsid w:val="009E7064"/>
    <w:rsid w:val="009F3796"/>
    <w:rsid w:val="009F4798"/>
    <w:rsid w:val="00A027DD"/>
    <w:rsid w:val="00A05564"/>
    <w:rsid w:val="00A05CEC"/>
    <w:rsid w:val="00A139DA"/>
    <w:rsid w:val="00A1415E"/>
    <w:rsid w:val="00A15B22"/>
    <w:rsid w:val="00A24B34"/>
    <w:rsid w:val="00A26946"/>
    <w:rsid w:val="00A270DA"/>
    <w:rsid w:val="00A33545"/>
    <w:rsid w:val="00A40C4C"/>
    <w:rsid w:val="00A41143"/>
    <w:rsid w:val="00A4153B"/>
    <w:rsid w:val="00A5126E"/>
    <w:rsid w:val="00A521BF"/>
    <w:rsid w:val="00A56A37"/>
    <w:rsid w:val="00A65F62"/>
    <w:rsid w:val="00A6671E"/>
    <w:rsid w:val="00A71352"/>
    <w:rsid w:val="00A77F08"/>
    <w:rsid w:val="00A85309"/>
    <w:rsid w:val="00A94732"/>
    <w:rsid w:val="00AA730D"/>
    <w:rsid w:val="00AA7EDC"/>
    <w:rsid w:val="00AB0AF6"/>
    <w:rsid w:val="00AB4ED0"/>
    <w:rsid w:val="00AC5414"/>
    <w:rsid w:val="00AC694F"/>
    <w:rsid w:val="00AD0C16"/>
    <w:rsid w:val="00AE2E1F"/>
    <w:rsid w:val="00AE4095"/>
    <w:rsid w:val="00AE4298"/>
    <w:rsid w:val="00AE502E"/>
    <w:rsid w:val="00AF2073"/>
    <w:rsid w:val="00AF678D"/>
    <w:rsid w:val="00B00CA9"/>
    <w:rsid w:val="00B039DE"/>
    <w:rsid w:val="00B03EA1"/>
    <w:rsid w:val="00B06413"/>
    <w:rsid w:val="00B075C1"/>
    <w:rsid w:val="00B10D65"/>
    <w:rsid w:val="00B1307B"/>
    <w:rsid w:val="00B14DD5"/>
    <w:rsid w:val="00B15669"/>
    <w:rsid w:val="00B157C1"/>
    <w:rsid w:val="00B15CFA"/>
    <w:rsid w:val="00B15F42"/>
    <w:rsid w:val="00B17C73"/>
    <w:rsid w:val="00B22666"/>
    <w:rsid w:val="00B22804"/>
    <w:rsid w:val="00B250F9"/>
    <w:rsid w:val="00B3196A"/>
    <w:rsid w:val="00B31A71"/>
    <w:rsid w:val="00B31DD8"/>
    <w:rsid w:val="00B33424"/>
    <w:rsid w:val="00B41A51"/>
    <w:rsid w:val="00B50DF1"/>
    <w:rsid w:val="00B52B4D"/>
    <w:rsid w:val="00B57C1D"/>
    <w:rsid w:val="00B66498"/>
    <w:rsid w:val="00B73741"/>
    <w:rsid w:val="00B74D46"/>
    <w:rsid w:val="00B80F5A"/>
    <w:rsid w:val="00B8649E"/>
    <w:rsid w:val="00B93410"/>
    <w:rsid w:val="00BA00FD"/>
    <w:rsid w:val="00BA2AA7"/>
    <w:rsid w:val="00BA48C7"/>
    <w:rsid w:val="00BA4E23"/>
    <w:rsid w:val="00BA5E91"/>
    <w:rsid w:val="00BB0128"/>
    <w:rsid w:val="00BB125E"/>
    <w:rsid w:val="00BB79B2"/>
    <w:rsid w:val="00BC35D5"/>
    <w:rsid w:val="00BC395D"/>
    <w:rsid w:val="00BC72C0"/>
    <w:rsid w:val="00BD0107"/>
    <w:rsid w:val="00BD3746"/>
    <w:rsid w:val="00BE0B3F"/>
    <w:rsid w:val="00BF0AF3"/>
    <w:rsid w:val="00BF1218"/>
    <w:rsid w:val="00C0657B"/>
    <w:rsid w:val="00C070A1"/>
    <w:rsid w:val="00C220F9"/>
    <w:rsid w:val="00C22C51"/>
    <w:rsid w:val="00C23EDC"/>
    <w:rsid w:val="00C2446A"/>
    <w:rsid w:val="00C24BD4"/>
    <w:rsid w:val="00C24F60"/>
    <w:rsid w:val="00C316D5"/>
    <w:rsid w:val="00C33933"/>
    <w:rsid w:val="00C350CB"/>
    <w:rsid w:val="00C36A33"/>
    <w:rsid w:val="00C41C9C"/>
    <w:rsid w:val="00C60429"/>
    <w:rsid w:val="00C61259"/>
    <w:rsid w:val="00C638E8"/>
    <w:rsid w:val="00C66D22"/>
    <w:rsid w:val="00C734BF"/>
    <w:rsid w:val="00C73609"/>
    <w:rsid w:val="00C8103B"/>
    <w:rsid w:val="00C9480C"/>
    <w:rsid w:val="00CC5F44"/>
    <w:rsid w:val="00CD0D99"/>
    <w:rsid w:val="00CE024A"/>
    <w:rsid w:val="00CE69E2"/>
    <w:rsid w:val="00CF330E"/>
    <w:rsid w:val="00D039BD"/>
    <w:rsid w:val="00D06C85"/>
    <w:rsid w:val="00D11D24"/>
    <w:rsid w:val="00D12005"/>
    <w:rsid w:val="00D143A3"/>
    <w:rsid w:val="00D22B59"/>
    <w:rsid w:val="00D22CE1"/>
    <w:rsid w:val="00D23079"/>
    <w:rsid w:val="00D252E6"/>
    <w:rsid w:val="00D26018"/>
    <w:rsid w:val="00D27724"/>
    <w:rsid w:val="00D27B4E"/>
    <w:rsid w:val="00D3575D"/>
    <w:rsid w:val="00D413A2"/>
    <w:rsid w:val="00D43DCA"/>
    <w:rsid w:val="00D57DEB"/>
    <w:rsid w:val="00D7041C"/>
    <w:rsid w:val="00D776D3"/>
    <w:rsid w:val="00D8258F"/>
    <w:rsid w:val="00D84422"/>
    <w:rsid w:val="00D93ED1"/>
    <w:rsid w:val="00DA60F1"/>
    <w:rsid w:val="00DB10A2"/>
    <w:rsid w:val="00DB1B9E"/>
    <w:rsid w:val="00DC11A5"/>
    <w:rsid w:val="00DC1382"/>
    <w:rsid w:val="00DC23AB"/>
    <w:rsid w:val="00DC40A1"/>
    <w:rsid w:val="00DC639E"/>
    <w:rsid w:val="00DD14FC"/>
    <w:rsid w:val="00DD253B"/>
    <w:rsid w:val="00DD72FF"/>
    <w:rsid w:val="00DE25BF"/>
    <w:rsid w:val="00DE3352"/>
    <w:rsid w:val="00DE68C4"/>
    <w:rsid w:val="00DE73EF"/>
    <w:rsid w:val="00DF158E"/>
    <w:rsid w:val="00E00014"/>
    <w:rsid w:val="00E0679C"/>
    <w:rsid w:val="00E11CE5"/>
    <w:rsid w:val="00E14119"/>
    <w:rsid w:val="00E16EA8"/>
    <w:rsid w:val="00E21F43"/>
    <w:rsid w:val="00E22102"/>
    <w:rsid w:val="00E346E0"/>
    <w:rsid w:val="00E4045D"/>
    <w:rsid w:val="00E530EE"/>
    <w:rsid w:val="00E54D90"/>
    <w:rsid w:val="00E61381"/>
    <w:rsid w:val="00E63B06"/>
    <w:rsid w:val="00E6678C"/>
    <w:rsid w:val="00E70F60"/>
    <w:rsid w:val="00E730EC"/>
    <w:rsid w:val="00E76B88"/>
    <w:rsid w:val="00E822EF"/>
    <w:rsid w:val="00E8739A"/>
    <w:rsid w:val="00E91E83"/>
    <w:rsid w:val="00E928CB"/>
    <w:rsid w:val="00E96065"/>
    <w:rsid w:val="00EB0D3E"/>
    <w:rsid w:val="00EB2DD8"/>
    <w:rsid w:val="00EB3F79"/>
    <w:rsid w:val="00EC2449"/>
    <w:rsid w:val="00EC30A1"/>
    <w:rsid w:val="00EC3530"/>
    <w:rsid w:val="00ED031F"/>
    <w:rsid w:val="00ED16DB"/>
    <w:rsid w:val="00EE0E4B"/>
    <w:rsid w:val="00EE56F5"/>
    <w:rsid w:val="00EF1CBE"/>
    <w:rsid w:val="00F027E8"/>
    <w:rsid w:val="00F11BED"/>
    <w:rsid w:val="00F11E1F"/>
    <w:rsid w:val="00F12F21"/>
    <w:rsid w:val="00F13619"/>
    <w:rsid w:val="00F16478"/>
    <w:rsid w:val="00F1666C"/>
    <w:rsid w:val="00F20EF5"/>
    <w:rsid w:val="00F32EA8"/>
    <w:rsid w:val="00F34F1F"/>
    <w:rsid w:val="00F35830"/>
    <w:rsid w:val="00F43E3D"/>
    <w:rsid w:val="00F538F3"/>
    <w:rsid w:val="00F53A27"/>
    <w:rsid w:val="00F5627A"/>
    <w:rsid w:val="00F56CD3"/>
    <w:rsid w:val="00F610BF"/>
    <w:rsid w:val="00F71D50"/>
    <w:rsid w:val="00F761C2"/>
    <w:rsid w:val="00F766D4"/>
    <w:rsid w:val="00F80B0A"/>
    <w:rsid w:val="00F86A66"/>
    <w:rsid w:val="00F86D4C"/>
    <w:rsid w:val="00F87668"/>
    <w:rsid w:val="00F922B6"/>
    <w:rsid w:val="00FA52AA"/>
    <w:rsid w:val="00FB02F7"/>
    <w:rsid w:val="00FB1A15"/>
    <w:rsid w:val="00FB4A28"/>
    <w:rsid w:val="00FB5D35"/>
    <w:rsid w:val="00FC1EDF"/>
    <w:rsid w:val="00FC2FAB"/>
    <w:rsid w:val="00FD2334"/>
    <w:rsid w:val="00FD63BC"/>
    <w:rsid w:val="00FE13F9"/>
    <w:rsid w:val="00FE33D4"/>
    <w:rsid w:val="00FE398B"/>
    <w:rsid w:val="00FE7E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2821"/>
  </w:style>
  <w:style w:type="paragraph" w:styleId="berschrift1">
    <w:name w:val="heading 1"/>
    <w:basedOn w:val="Standard"/>
    <w:next w:val="Standard"/>
    <w:link w:val="berschrift1Zchn"/>
    <w:qFormat/>
    <w:rsid w:val="00934B7E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de-DE"/>
    </w:rPr>
  </w:style>
  <w:style w:type="paragraph" w:styleId="berschrift2">
    <w:name w:val="heading 2"/>
    <w:basedOn w:val="Standard"/>
    <w:next w:val="Standard"/>
    <w:link w:val="berschrift2Zchn"/>
    <w:qFormat/>
    <w:rsid w:val="00934B7E"/>
    <w:pPr>
      <w:keepNext/>
      <w:spacing w:before="240" w:after="60" w:line="48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en-GB"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7539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style-span">
    <w:name w:val="apple-style-span"/>
    <w:basedOn w:val="Absatz-Standardschriftart"/>
    <w:rsid w:val="00E11CE5"/>
  </w:style>
  <w:style w:type="character" w:customStyle="1" w:styleId="apple-converted-space">
    <w:name w:val="apple-converted-space"/>
    <w:basedOn w:val="Absatz-Standardschriftart"/>
    <w:rsid w:val="00430889"/>
  </w:style>
  <w:style w:type="paragraph" w:styleId="Listenabsatz">
    <w:name w:val="List Paragraph"/>
    <w:basedOn w:val="Standard"/>
    <w:uiPriority w:val="99"/>
    <w:qFormat/>
    <w:rsid w:val="00AE429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840505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rsid w:val="00934B7E"/>
    <w:rPr>
      <w:rFonts w:ascii="Arial" w:eastAsia="Times New Roman" w:hAnsi="Arial" w:cs="Arial"/>
      <w:b/>
      <w:bCs/>
      <w:kern w:val="32"/>
      <w:sz w:val="32"/>
      <w:szCs w:val="32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rsid w:val="00934B7E"/>
    <w:rPr>
      <w:rFonts w:ascii="Arial" w:eastAsia="Times New Roman" w:hAnsi="Arial" w:cs="Arial"/>
      <w:b/>
      <w:bCs/>
      <w:iCs/>
      <w:sz w:val="28"/>
      <w:szCs w:val="28"/>
      <w:lang w:val="en-GB" w:eastAsia="de-DE"/>
    </w:rPr>
  </w:style>
  <w:style w:type="paragraph" w:customStyle="1" w:styleId="Default">
    <w:name w:val="Default"/>
    <w:rsid w:val="0077317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Textkrper1">
    <w:name w:val="Textkörper1"/>
    <w:rsid w:val="0029438B"/>
    <w:pPr>
      <w:spacing w:after="0" w:line="240" w:lineRule="auto"/>
      <w:jc w:val="both"/>
    </w:pPr>
    <w:rPr>
      <w:rFonts w:ascii="Arial" w:eastAsia="ヒラギノ角ゴ Pro W3" w:hAnsi="Arial" w:cs="Times New Roman"/>
      <w:color w:val="000000"/>
      <w:sz w:val="24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36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36B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36B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36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36B2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36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36B2"/>
    <w:rPr>
      <w:rFonts w:ascii="Tahoma" w:hAnsi="Tahoma" w:cs="Tahoma"/>
      <w:sz w:val="16"/>
      <w:szCs w:val="16"/>
    </w:rPr>
  </w:style>
  <w:style w:type="paragraph" w:customStyle="1" w:styleId="FreieForm">
    <w:name w:val="Freie Form"/>
    <w:rsid w:val="00931E71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de-DE"/>
    </w:rPr>
  </w:style>
  <w:style w:type="character" w:customStyle="1" w:styleId="citation-volume">
    <w:name w:val="citation-volume"/>
    <w:basedOn w:val="Absatz-Standardschriftart"/>
    <w:rsid w:val="002A6A75"/>
  </w:style>
  <w:style w:type="character" w:customStyle="1" w:styleId="citation-issue">
    <w:name w:val="citation-issue"/>
    <w:basedOn w:val="Absatz-Standardschriftart"/>
    <w:rsid w:val="002A6A75"/>
  </w:style>
  <w:style w:type="character" w:customStyle="1" w:styleId="citation-flpages">
    <w:name w:val="citation-flpages"/>
    <w:basedOn w:val="Absatz-Standardschriftart"/>
    <w:rsid w:val="002A6A75"/>
  </w:style>
  <w:style w:type="character" w:customStyle="1" w:styleId="slug-pub-date">
    <w:name w:val="slug-pub-date"/>
    <w:basedOn w:val="Absatz-Standardschriftart"/>
    <w:rsid w:val="00114EC0"/>
  </w:style>
  <w:style w:type="character" w:customStyle="1" w:styleId="slug-vol">
    <w:name w:val="slug-vol"/>
    <w:basedOn w:val="Absatz-Standardschriftart"/>
    <w:rsid w:val="00114EC0"/>
  </w:style>
  <w:style w:type="character" w:customStyle="1" w:styleId="slug-issue">
    <w:name w:val="slug-issue"/>
    <w:basedOn w:val="Absatz-Standardschriftart"/>
    <w:rsid w:val="00114EC0"/>
  </w:style>
  <w:style w:type="character" w:customStyle="1" w:styleId="slug-pages">
    <w:name w:val="slug-pages"/>
    <w:basedOn w:val="Absatz-Standardschriftart"/>
    <w:rsid w:val="00114EC0"/>
  </w:style>
  <w:style w:type="table" w:customStyle="1" w:styleId="HelleListe1">
    <w:name w:val="Helle Liste1"/>
    <w:basedOn w:val="NormaleTabelle"/>
    <w:uiPriority w:val="61"/>
    <w:rsid w:val="00EC30A1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cimalAligned">
    <w:name w:val="Decimal Aligned"/>
    <w:basedOn w:val="Standard"/>
    <w:uiPriority w:val="40"/>
    <w:qFormat/>
    <w:rsid w:val="00EC30A1"/>
    <w:pPr>
      <w:tabs>
        <w:tab w:val="decimal" w:pos="360"/>
      </w:tabs>
    </w:pPr>
    <w:rPr>
      <w:rFonts w:eastAsiaTheme="minorEastAsia"/>
    </w:rPr>
  </w:style>
  <w:style w:type="paragraph" w:styleId="Funotentext">
    <w:name w:val="footnote text"/>
    <w:basedOn w:val="Standard"/>
    <w:link w:val="FunotentextZchn"/>
    <w:uiPriority w:val="99"/>
    <w:unhideWhenUsed/>
    <w:rsid w:val="00EC30A1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EC30A1"/>
    <w:rPr>
      <w:rFonts w:eastAsiaTheme="minorEastAsia"/>
      <w:sz w:val="20"/>
      <w:szCs w:val="20"/>
    </w:rPr>
  </w:style>
  <w:style w:type="character" w:styleId="SchwacheHervorhebung">
    <w:name w:val="Subtle Emphasis"/>
    <w:basedOn w:val="Absatz-Standardschriftart"/>
    <w:uiPriority w:val="19"/>
    <w:qFormat/>
    <w:rsid w:val="00EC30A1"/>
    <w:rPr>
      <w:rFonts w:eastAsiaTheme="minorEastAsia" w:cstheme="minorBidi"/>
      <w:bCs w:val="0"/>
      <w:i/>
      <w:iCs/>
      <w:color w:val="808080" w:themeColor="text1" w:themeTint="7F"/>
      <w:szCs w:val="22"/>
      <w:lang w:val="de-DE"/>
    </w:rPr>
  </w:style>
  <w:style w:type="table" w:styleId="MittlereSchattierung2-Akzent5">
    <w:name w:val="Medium Shading 2 Accent 5"/>
    <w:basedOn w:val="NormaleTabelle"/>
    <w:uiPriority w:val="64"/>
    <w:rsid w:val="00EC30A1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ellengitternetz">
    <w:name w:val="Table Grid"/>
    <w:basedOn w:val="NormaleTabelle"/>
    <w:uiPriority w:val="59"/>
    <w:rsid w:val="00EC30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67539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e">
    <w:name w:val="List"/>
    <w:basedOn w:val="Standard"/>
    <w:uiPriority w:val="99"/>
    <w:unhideWhenUsed/>
    <w:rsid w:val="00675393"/>
    <w:pPr>
      <w:ind w:left="283" w:hanging="283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539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67539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extkrper">
    <w:name w:val="Body Text"/>
    <w:basedOn w:val="Standard"/>
    <w:link w:val="TextkrperZchn"/>
    <w:uiPriority w:val="99"/>
    <w:unhideWhenUsed/>
    <w:rsid w:val="0067539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67539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04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3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458727-A85F-40D1-9821-90AECE085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Göttingen</Company>
  <LinksUpToDate>false</LinksUpToDate>
  <CharactersWithSpaces>2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Duc Hua</dc:creator>
  <cp:keywords/>
  <dc:description/>
  <cp:lastModifiedBy>Thanh Duc Hua</cp:lastModifiedBy>
  <cp:revision>3</cp:revision>
  <dcterms:created xsi:type="dcterms:W3CDTF">2010-12-21T15:27:00Z</dcterms:created>
  <dcterms:modified xsi:type="dcterms:W3CDTF">2010-12-21T16:28:00Z</dcterms:modified>
</cp:coreProperties>
</file>